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118" w:type="dxa"/>
        <w:jc w:val="center"/>
        <w:tblLook w:val="04A0" w:firstRow="1" w:lastRow="0" w:firstColumn="1" w:lastColumn="0" w:noHBand="0" w:noVBand="1"/>
      </w:tblPr>
      <w:tblGrid>
        <w:gridCol w:w="3855"/>
        <w:gridCol w:w="222"/>
        <w:gridCol w:w="1701"/>
        <w:gridCol w:w="222"/>
        <w:gridCol w:w="1701"/>
        <w:gridCol w:w="1417"/>
      </w:tblGrid>
      <w:tr w:rsidR="006A1F50" w:rsidTr="006A1F50">
        <w:trPr>
          <w:jc w:val="center"/>
        </w:trPr>
        <w:tc>
          <w:tcPr>
            <w:tcW w:w="9118" w:type="dxa"/>
            <w:gridSpan w:val="6"/>
            <w:tcBorders>
              <w:left w:val="nil"/>
              <w:right w:val="nil"/>
            </w:tcBorders>
          </w:tcPr>
          <w:p w:rsidR="006A1F50" w:rsidRPr="006A1F50" w:rsidRDefault="006A1F50" w:rsidP="006A1F50">
            <w:pPr>
              <w:rPr>
                <w:rFonts w:ascii="Calibri Light" w:hAnsi="Calibri Light" w:cs="Calibri Light"/>
                <w:sz w:val="20"/>
                <w:szCs w:val="20"/>
              </w:rPr>
            </w:pPr>
            <w:bookmarkStart w:id="0" w:name="_Toc66549851"/>
            <w:r w:rsidRPr="006A1F50">
              <w:rPr>
                <w:rFonts w:ascii="Calibri Light" w:hAnsi="Calibri Light" w:cs="Calibri Light"/>
                <w:b/>
              </w:rPr>
              <w:t>S7 Table.</w:t>
            </w:r>
            <w:r w:rsidRPr="006A1F50">
              <w:rPr>
                <w:rFonts w:ascii="Calibri Light" w:hAnsi="Calibri Light" w:cs="Calibri Light"/>
              </w:rPr>
              <w:t xml:space="preserve"> </w:t>
            </w:r>
            <w:r w:rsidRPr="006A1F50">
              <w:rPr>
                <w:rFonts w:ascii="Calibri Light" w:eastAsia="Calibri" w:hAnsi="Calibri Light" w:cs="Calibri Light"/>
              </w:rPr>
              <w:t>Non-responders’ analysis based on psychological outcomes and health-related quality of life.</w:t>
            </w:r>
            <w:bookmarkEnd w:id="0"/>
          </w:p>
        </w:tc>
      </w:tr>
      <w:tr w:rsidR="004E7D4C" w:rsidTr="006A1F50">
        <w:trPr>
          <w:jc w:val="center"/>
        </w:trPr>
        <w:tc>
          <w:tcPr>
            <w:tcW w:w="3855" w:type="dxa"/>
            <w:tcBorders>
              <w:left w:val="nil"/>
              <w:bottom w:val="nil"/>
              <w:right w:val="nil"/>
            </w:tcBorders>
          </w:tcPr>
          <w:p w:rsidR="00784462" w:rsidRPr="00784462" w:rsidRDefault="00784462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:rsidR="00784462" w:rsidRPr="00784462" w:rsidRDefault="00784462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462" w:rsidRPr="00C162C0" w:rsidRDefault="00C162C0" w:rsidP="00C162C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ponders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462" w:rsidRPr="00C162C0" w:rsidRDefault="00C162C0" w:rsidP="00C162C0">
            <w:pPr>
              <w:jc w:val="center"/>
              <w:rPr>
                <w:b/>
                <w:sz w:val="20"/>
                <w:szCs w:val="20"/>
              </w:rPr>
            </w:pPr>
            <w:r w:rsidRPr="00C162C0">
              <w:rPr>
                <w:b/>
                <w:sz w:val="20"/>
                <w:szCs w:val="20"/>
              </w:rPr>
              <w:t>Non-responder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784462" w:rsidRPr="00066102" w:rsidRDefault="00066102" w:rsidP="00C162C0">
            <w:pPr>
              <w:jc w:val="center"/>
              <w:rPr>
                <w:b/>
                <w:sz w:val="20"/>
                <w:szCs w:val="20"/>
              </w:rPr>
            </w:pPr>
            <w:r w:rsidRPr="00066102">
              <w:rPr>
                <w:b/>
                <w:i/>
                <w:sz w:val="20"/>
                <w:szCs w:val="20"/>
              </w:rPr>
              <w:t>p</w:t>
            </w:r>
            <w:r w:rsidRPr="00066102">
              <w:rPr>
                <w:b/>
                <w:sz w:val="20"/>
                <w:szCs w:val="20"/>
              </w:rPr>
              <w:t>-value</w:t>
            </w:r>
          </w:p>
        </w:tc>
      </w:tr>
      <w:tr w:rsidR="004E7D4C" w:rsidTr="006A1F50">
        <w:trPr>
          <w:jc w:val="center"/>
        </w:trPr>
        <w:tc>
          <w:tcPr>
            <w:tcW w:w="3855" w:type="dxa"/>
            <w:tcBorders>
              <w:top w:val="nil"/>
              <w:left w:val="nil"/>
              <w:right w:val="nil"/>
            </w:tcBorders>
          </w:tcPr>
          <w:p w:rsidR="00784462" w:rsidRPr="00784462" w:rsidRDefault="00784462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84462" w:rsidRPr="00784462" w:rsidRDefault="00784462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462" w:rsidRPr="00784462" w:rsidRDefault="00C162C0" w:rsidP="00C162C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= </w:t>
            </w:r>
            <w:r w:rsidR="00784462" w:rsidRPr="00784462">
              <w:rPr>
                <w:sz w:val="20"/>
                <w:szCs w:val="20"/>
              </w:rPr>
              <w:t>2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  <w:r w:rsidRPr="00784462">
              <w:rPr>
                <w:sz w:val="20"/>
                <w:szCs w:val="20"/>
              </w:rPr>
              <w:t>1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</w:p>
        </w:tc>
      </w:tr>
      <w:tr w:rsidR="004E7D4C" w:rsidTr="006A1F50">
        <w:trPr>
          <w:jc w:val="center"/>
        </w:trPr>
        <w:tc>
          <w:tcPr>
            <w:tcW w:w="3855" w:type="dxa"/>
            <w:tcBorders>
              <w:left w:val="nil"/>
              <w:right w:val="nil"/>
            </w:tcBorders>
          </w:tcPr>
          <w:p w:rsidR="00784462" w:rsidRPr="00784462" w:rsidRDefault="00784462">
            <w:pPr>
              <w:rPr>
                <w:b/>
                <w:sz w:val="20"/>
                <w:szCs w:val="20"/>
              </w:rPr>
            </w:pPr>
            <w:r w:rsidRPr="00784462">
              <w:rPr>
                <w:b/>
                <w:sz w:val="20"/>
                <w:szCs w:val="20"/>
              </w:rPr>
              <w:t>PTS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84462" w:rsidRPr="00784462" w:rsidRDefault="00784462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</w:p>
        </w:tc>
      </w:tr>
      <w:tr w:rsidR="004E7D4C" w:rsidTr="006A1F50">
        <w:trPr>
          <w:jc w:val="center"/>
        </w:trPr>
        <w:tc>
          <w:tcPr>
            <w:tcW w:w="3855" w:type="dxa"/>
            <w:tcBorders>
              <w:left w:val="nil"/>
              <w:right w:val="nil"/>
            </w:tcBorders>
          </w:tcPr>
          <w:p w:rsidR="00784462" w:rsidRPr="00784462" w:rsidRDefault="00784462">
            <w:pPr>
              <w:rPr>
                <w:b/>
                <w:i/>
                <w:sz w:val="20"/>
                <w:szCs w:val="20"/>
              </w:rPr>
            </w:pPr>
            <w:r w:rsidRPr="00784462">
              <w:rPr>
                <w:b/>
                <w:i/>
                <w:sz w:val="20"/>
                <w:szCs w:val="20"/>
              </w:rPr>
              <w:t>Severity, median (95% range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84462" w:rsidRPr="00784462" w:rsidRDefault="00784462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0-4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0-4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784462" w:rsidRPr="00066102" w:rsidRDefault="00066102" w:rsidP="00C162C0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22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4E7D4C" w:rsidTr="006A1F50">
        <w:trPr>
          <w:jc w:val="center"/>
        </w:trPr>
        <w:tc>
          <w:tcPr>
            <w:tcW w:w="3855" w:type="dxa"/>
            <w:tcBorders>
              <w:left w:val="nil"/>
              <w:right w:val="nil"/>
            </w:tcBorders>
          </w:tcPr>
          <w:p w:rsidR="00784462" w:rsidRPr="00784462" w:rsidRDefault="00784462">
            <w:pPr>
              <w:rPr>
                <w:b/>
                <w:i/>
                <w:sz w:val="20"/>
                <w:szCs w:val="20"/>
              </w:rPr>
            </w:pPr>
            <w:r w:rsidRPr="00784462">
              <w:rPr>
                <w:b/>
                <w:i/>
                <w:sz w:val="20"/>
                <w:szCs w:val="20"/>
              </w:rPr>
              <w:t>Prevalence, n (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84462" w:rsidRPr="00784462" w:rsidRDefault="00784462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462" w:rsidRPr="00784462" w:rsidRDefault="00066102" w:rsidP="00C162C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13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462" w:rsidRPr="00784462" w:rsidRDefault="00066102" w:rsidP="004E7D4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</w:t>
            </w:r>
            <w:r w:rsidR="004E7D4C">
              <w:rPr>
                <w:sz w:val="20"/>
                <w:szCs w:val="20"/>
              </w:rPr>
              <w:t>27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784462" w:rsidRPr="00066102" w:rsidRDefault="00066102" w:rsidP="00C162C0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18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4E7D4C" w:rsidTr="006A1F50">
        <w:trPr>
          <w:jc w:val="center"/>
        </w:trPr>
        <w:tc>
          <w:tcPr>
            <w:tcW w:w="3855" w:type="dxa"/>
            <w:tcBorders>
              <w:left w:val="nil"/>
              <w:right w:val="nil"/>
            </w:tcBorders>
          </w:tcPr>
          <w:p w:rsidR="00784462" w:rsidRPr="00784462" w:rsidRDefault="00784462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84462" w:rsidRPr="00784462" w:rsidRDefault="00784462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</w:p>
        </w:tc>
      </w:tr>
      <w:tr w:rsidR="004E7D4C" w:rsidTr="006A1F50">
        <w:trPr>
          <w:jc w:val="center"/>
        </w:trPr>
        <w:tc>
          <w:tcPr>
            <w:tcW w:w="3855" w:type="dxa"/>
            <w:tcBorders>
              <w:left w:val="nil"/>
              <w:right w:val="nil"/>
            </w:tcBorders>
          </w:tcPr>
          <w:p w:rsidR="00784462" w:rsidRPr="00784462" w:rsidRDefault="00784462" w:rsidP="0078446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xiet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84462" w:rsidRPr="00784462" w:rsidRDefault="00784462" w:rsidP="00784462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</w:p>
        </w:tc>
      </w:tr>
      <w:tr w:rsidR="004E7D4C" w:rsidTr="006A1F50">
        <w:trPr>
          <w:jc w:val="center"/>
        </w:trPr>
        <w:tc>
          <w:tcPr>
            <w:tcW w:w="3855" w:type="dxa"/>
            <w:tcBorders>
              <w:left w:val="nil"/>
              <w:right w:val="nil"/>
            </w:tcBorders>
          </w:tcPr>
          <w:p w:rsidR="00784462" w:rsidRPr="00784462" w:rsidRDefault="00784462" w:rsidP="00784462">
            <w:pPr>
              <w:rPr>
                <w:b/>
                <w:i/>
                <w:sz w:val="20"/>
                <w:szCs w:val="20"/>
              </w:rPr>
            </w:pPr>
            <w:r w:rsidRPr="00784462">
              <w:rPr>
                <w:b/>
                <w:i/>
                <w:sz w:val="20"/>
                <w:szCs w:val="20"/>
              </w:rPr>
              <w:t>Severity, median (95% range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84462" w:rsidRPr="00784462" w:rsidRDefault="00784462" w:rsidP="00784462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462" w:rsidRPr="00784462" w:rsidRDefault="004E7D4C" w:rsidP="00C162C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0-1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462" w:rsidRPr="00784462" w:rsidRDefault="004E7D4C" w:rsidP="00C162C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0-1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784462" w:rsidRPr="004E7D4C" w:rsidRDefault="004E7D4C" w:rsidP="00C162C0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27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4E7D4C" w:rsidTr="006A1F50">
        <w:trPr>
          <w:jc w:val="center"/>
        </w:trPr>
        <w:tc>
          <w:tcPr>
            <w:tcW w:w="3855" w:type="dxa"/>
            <w:tcBorders>
              <w:left w:val="nil"/>
              <w:right w:val="nil"/>
            </w:tcBorders>
          </w:tcPr>
          <w:p w:rsidR="00784462" w:rsidRPr="00784462" w:rsidRDefault="00784462" w:rsidP="00784462">
            <w:pPr>
              <w:rPr>
                <w:b/>
                <w:i/>
                <w:sz w:val="20"/>
                <w:szCs w:val="20"/>
              </w:rPr>
            </w:pPr>
            <w:r w:rsidRPr="00784462">
              <w:rPr>
                <w:b/>
                <w:i/>
                <w:sz w:val="20"/>
                <w:szCs w:val="20"/>
              </w:rPr>
              <w:t>Prevalence, n (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84462" w:rsidRPr="00784462" w:rsidRDefault="00784462" w:rsidP="00784462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462" w:rsidRPr="00784462" w:rsidRDefault="004E7D4C" w:rsidP="00C162C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20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462" w:rsidRPr="00784462" w:rsidRDefault="004E7D4C" w:rsidP="00C162C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7%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784462" w:rsidRPr="004E7D4C" w:rsidRDefault="004E7D4C" w:rsidP="00C162C0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57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4E7D4C" w:rsidTr="006A1F50">
        <w:trPr>
          <w:jc w:val="center"/>
        </w:trPr>
        <w:tc>
          <w:tcPr>
            <w:tcW w:w="3855" w:type="dxa"/>
            <w:tcBorders>
              <w:left w:val="nil"/>
              <w:right w:val="nil"/>
            </w:tcBorders>
          </w:tcPr>
          <w:p w:rsidR="00784462" w:rsidRPr="00784462" w:rsidRDefault="00784462" w:rsidP="00784462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84462" w:rsidRPr="00784462" w:rsidRDefault="00784462" w:rsidP="00784462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</w:p>
        </w:tc>
      </w:tr>
      <w:tr w:rsidR="004E7D4C" w:rsidTr="006A1F50">
        <w:trPr>
          <w:jc w:val="center"/>
        </w:trPr>
        <w:tc>
          <w:tcPr>
            <w:tcW w:w="3855" w:type="dxa"/>
            <w:tcBorders>
              <w:left w:val="nil"/>
              <w:right w:val="nil"/>
            </w:tcBorders>
          </w:tcPr>
          <w:p w:rsidR="00784462" w:rsidRPr="00784462" w:rsidRDefault="00784462" w:rsidP="0078446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press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84462" w:rsidRPr="00784462" w:rsidRDefault="00784462" w:rsidP="00784462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</w:p>
        </w:tc>
      </w:tr>
      <w:tr w:rsidR="004E7D4C" w:rsidTr="006A1F50">
        <w:trPr>
          <w:jc w:val="center"/>
        </w:trPr>
        <w:tc>
          <w:tcPr>
            <w:tcW w:w="3855" w:type="dxa"/>
            <w:tcBorders>
              <w:left w:val="nil"/>
              <w:right w:val="nil"/>
            </w:tcBorders>
          </w:tcPr>
          <w:p w:rsidR="00784462" w:rsidRPr="00784462" w:rsidRDefault="00784462" w:rsidP="00784462">
            <w:pPr>
              <w:rPr>
                <w:b/>
                <w:i/>
                <w:sz w:val="20"/>
                <w:szCs w:val="20"/>
              </w:rPr>
            </w:pPr>
            <w:r w:rsidRPr="00784462">
              <w:rPr>
                <w:b/>
                <w:i/>
                <w:sz w:val="20"/>
                <w:szCs w:val="20"/>
              </w:rPr>
              <w:t>Severity, median (95% range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84462" w:rsidRPr="00784462" w:rsidRDefault="00784462" w:rsidP="00784462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462" w:rsidRPr="00784462" w:rsidRDefault="004E7D4C" w:rsidP="00C162C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0-1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462" w:rsidRPr="00784462" w:rsidRDefault="004E7D4C" w:rsidP="00C162C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0-1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784462" w:rsidRPr="004E7D4C" w:rsidRDefault="004E7D4C" w:rsidP="00C162C0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92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4E7D4C" w:rsidTr="006A1F50">
        <w:trPr>
          <w:jc w:val="center"/>
        </w:trPr>
        <w:tc>
          <w:tcPr>
            <w:tcW w:w="3855" w:type="dxa"/>
            <w:tcBorders>
              <w:left w:val="nil"/>
              <w:right w:val="nil"/>
            </w:tcBorders>
          </w:tcPr>
          <w:p w:rsidR="00784462" w:rsidRPr="00784462" w:rsidRDefault="00784462" w:rsidP="00784462">
            <w:pPr>
              <w:rPr>
                <w:b/>
                <w:i/>
                <w:sz w:val="20"/>
                <w:szCs w:val="20"/>
              </w:rPr>
            </w:pPr>
            <w:r w:rsidRPr="00784462">
              <w:rPr>
                <w:b/>
                <w:i/>
                <w:sz w:val="20"/>
                <w:szCs w:val="20"/>
              </w:rPr>
              <w:t>Prevalence, n (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84462" w:rsidRPr="00784462" w:rsidRDefault="00784462" w:rsidP="00784462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462" w:rsidRPr="00784462" w:rsidRDefault="004E7D4C" w:rsidP="00C162C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24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462" w:rsidRPr="00784462" w:rsidRDefault="004E7D4C" w:rsidP="00C162C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8%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784462" w:rsidRPr="004E7D4C" w:rsidRDefault="004E7D4C" w:rsidP="00C162C0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66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4E7D4C" w:rsidTr="006A1F50">
        <w:trPr>
          <w:jc w:val="center"/>
        </w:trPr>
        <w:tc>
          <w:tcPr>
            <w:tcW w:w="3855" w:type="dxa"/>
            <w:tcBorders>
              <w:left w:val="nil"/>
              <w:right w:val="nil"/>
            </w:tcBorders>
          </w:tcPr>
          <w:p w:rsidR="00784462" w:rsidRPr="00784462" w:rsidRDefault="00784462" w:rsidP="00784462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84462" w:rsidRPr="00784462" w:rsidRDefault="00784462" w:rsidP="00784462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</w:p>
        </w:tc>
      </w:tr>
      <w:tr w:rsidR="004E7D4C" w:rsidTr="006A1F50">
        <w:trPr>
          <w:jc w:val="center"/>
        </w:trPr>
        <w:tc>
          <w:tcPr>
            <w:tcW w:w="3855" w:type="dxa"/>
            <w:tcBorders>
              <w:left w:val="nil"/>
              <w:right w:val="nil"/>
            </w:tcBorders>
          </w:tcPr>
          <w:p w:rsidR="00784462" w:rsidRPr="00784462" w:rsidRDefault="00784462" w:rsidP="00784462">
            <w:pPr>
              <w:rPr>
                <w:b/>
                <w:sz w:val="20"/>
                <w:szCs w:val="20"/>
              </w:rPr>
            </w:pPr>
            <w:r w:rsidRPr="00784462">
              <w:rPr>
                <w:b/>
                <w:sz w:val="20"/>
                <w:szCs w:val="20"/>
              </w:rPr>
              <w:t>Overall HRQoL, median (95% range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84462" w:rsidRPr="00784462" w:rsidRDefault="00784462" w:rsidP="00784462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462" w:rsidRPr="00784462" w:rsidRDefault="004E7D4C" w:rsidP="00C162C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0.07-1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462" w:rsidRPr="00784462" w:rsidRDefault="004E7D4C" w:rsidP="00C162C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 (0.20-1.00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784462" w:rsidRPr="004E7D4C" w:rsidRDefault="004E7D4C" w:rsidP="00C162C0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65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4E7D4C" w:rsidTr="006A1F50">
        <w:trPr>
          <w:jc w:val="center"/>
        </w:trPr>
        <w:tc>
          <w:tcPr>
            <w:tcW w:w="3855" w:type="dxa"/>
            <w:tcBorders>
              <w:left w:val="nil"/>
              <w:right w:val="nil"/>
            </w:tcBorders>
          </w:tcPr>
          <w:p w:rsidR="00784462" w:rsidRPr="00784462" w:rsidRDefault="00784462" w:rsidP="00784462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84462" w:rsidRPr="00784462" w:rsidRDefault="00784462" w:rsidP="00784462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</w:p>
        </w:tc>
      </w:tr>
      <w:tr w:rsidR="004E7D4C" w:rsidTr="006A1F50">
        <w:trPr>
          <w:jc w:val="center"/>
        </w:trPr>
        <w:tc>
          <w:tcPr>
            <w:tcW w:w="3855" w:type="dxa"/>
            <w:tcBorders>
              <w:left w:val="nil"/>
              <w:right w:val="nil"/>
            </w:tcBorders>
          </w:tcPr>
          <w:p w:rsidR="00784462" w:rsidRPr="00784462" w:rsidRDefault="00784462" w:rsidP="0078446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ceived health state</w:t>
            </w:r>
            <w:r w:rsidRPr="00784462">
              <w:rPr>
                <w:b/>
                <w:sz w:val="20"/>
                <w:szCs w:val="20"/>
              </w:rPr>
              <w:t>, median (95% range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84462" w:rsidRPr="00784462" w:rsidRDefault="00784462" w:rsidP="00784462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462" w:rsidRPr="00784462" w:rsidRDefault="004E7D4C" w:rsidP="00C162C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 (9-9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462" w:rsidRPr="00784462" w:rsidRDefault="004E7D4C" w:rsidP="00C162C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(14-94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784462" w:rsidRPr="004E7D4C" w:rsidRDefault="004E7D4C" w:rsidP="00C162C0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85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4E7D4C" w:rsidTr="006A1F50">
        <w:trPr>
          <w:jc w:val="center"/>
        </w:trPr>
        <w:tc>
          <w:tcPr>
            <w:tcW w:w="3855" w:type="dxa"/>
            <w:tcBorders>
              <w:left w:val="nil"/>
              <w:right w:val="nil"/>
            </w:tcBorders>
          </w:tcPr>
          <w:p w:rsidR="00784462" w:rsidRPr="00784462" w:rsidRDefault="00784462" w:rsidP="00784462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84462" w:rsidRPr="00784462" w:rsidRDefault="00784462" w:rsidP="00784462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</w:p>
        </w:tc>
      </w:tr>
      <w:tr w:rsidR="004E7D4C" w:rsidTr="006A1F50">
        <w:trPr>
          <w:jc w:val="center"/>
        </w:trPr>
        <w:tc>
          <w:tcPr>
            <w:tcW w:w="3855" w:type="dxa"/>
            <w:tcBorders>
              <w:left w:val="nil"/>
              <w:right w:val="nil"/>
            </w:tcBorders>
          </w:tcPr>
          <w:p w:rsidR="00784462" w:rsidRPr="00784462" w:rsidRDefault="00784462" w:rsidP="0078446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ntal</w:t>
            </w:r>
            <w:r w:rsidRPr="00784462">
              <w:rPr>
                <w:b/>
                <w:sz w:val="20"/>
                <w:szCs w:val="20"/>
              </w:rPr>
              <w:t xml:space="preserve"> HRQoL, median (95% range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84462" w:rsidRPr="00784462" w:rsidRDefault="00784462" w:rsidP="00784462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462" w:rsidRPr="00784462" w:rsidRDefault="004E7D4C" w:rsidP="00C162C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19-6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462" w:rsidRPr="00784462" w:rsidRDefault="004E7D4C" w:rsidP="00C162C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21-60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784462" w:rsidRPr="004E7D4C" w:rsidRDefault="004E7D4C" w:rsidP="00C162C0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15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4E7D4C" w:rsidTr="006A1F50">
        <w:trPr>
          <w:jc w:val="center"/>
        </w:trPr>
        <w:tc>
          <w:tcPr>
            <w:tcW w:w="3855" w:type="dxa"/>
            <w:tcBorders>
              <w:left w:val="nil"/>
              <w:right w:val="nil"/>
            </w:tcBorders>
          </w:tcPr>
          <w:p w:rsidR="00784462" w:rsidRPr="00784462" w:rsidRDefault="00784462" w:rsidP="00784462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784462" w:rsidRPr="00784462" w:rsidRDefault="00784462" w:rsidP="00784462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</w:p>
        </w:tc>
      </w:tr>
      <w:tr w:rsidR="004E7D4C" w:rsidTr="006A1F50">
        <w:trPr>
          <w:trHeight w:val="70"/>
          <w:jc w:val="center"/>
        </w:trPr>
        <w:tc>
          <w:tcPr>
            <w:tcW w:w="3855" w:type="dxa"/>
            <w:tcBorders>
              <w:left w:val="nil"/>
              <w:right w:val="nil"/>
            </w:tcBorders>
          </w:tcPr>
          <w:p w:rsidR="00784462" w:rsidRPr="00784462" w:rsidRDefault="00784462" w:rsidP="0078446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ysical</w:t>
            </w:r>
            <w:r w:rsidRPr="00784462">
              <w:rPr>
                <w:b/>
                <w:sz w:val="20"/>
                <w:szCs w:val="20"/>
              </w:rPr>
              <w:t xml:space="preserve"> HRQoL, median (95% range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:rsidR="00784462" w:rsidRPr="00784462" w:rsidRDefault="00784462" w:rsidP="00784462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462" w:rsidRPr="00784462" w:rsidRDefault="004E7D4C" w:rsidP="00C162C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17-59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vAlign w:val="center"/>
          </w:tcPr>
          <w:p w:rsidR="00784462" w:rsidRPr="00784462" w:rsidRDefault="00784462" w:rsidP="00C162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462" w:rsidRPr="00784462" w:rsidRDefault="004E7D4C" w:rsidP="00C162C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17-59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784462" w:rsidRPr="004E7D4C" w:rsidRDefault="004E7D4C" w:rsidP="00C162C0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33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066102" w:rsidTr="006A1F50">
        <w:trPr>
          <w:jc w:val="center"/>
        </w:trPr>
        <w:tc>
          <w:tcPr>
            <w:tcW w:w="9118" w:type="dxa"/>
            <w:gridSpan w:val="6"/>
            <w:tcBorders>
              <w:left w:val="nil"/>
              <w:right w:val="nil"/>
            </w:tcBorders>
          </w:tcPr>
          <w:p w:rsidR="00066102" w:rsidRPr="006A1F50" w:rsidRDefault="00066102" w:rsidP="006A1F50">
            <w:pPr>
              <w:jc w:val="both"/>
              <w:rPr>
                <w:rFonts w:ascii="Calibri Light" w:hAnsi="Calibri Light" w:cs="Calibri Light"/>
                <w:sz w:val="20"/>
                <w:szCs w:val="20"/>
              </w:rPr>
            </w:pPr>
            <w:r w:rsidRPr="006A1F50">
              <w:rPr>
                <w:rFonts w:ascii="Calibri Light" w:hAnsi="Calibri Light" w:cs="Calibri Light"/>
                <w:sz w:val="18"/>
                <w:szCs w:val="20"/>
              </w:rPr>
              <w:t xml:space="preserve">Descriptive statistics of the psychological distress and HRQoL outcomes, stratified by response status (responders vs. non-responders). Severity of PTSD, anxiety, and depression were expressed as the IES-R, HADS anxiety, and HADS depression sum scores, respectively. Prevalence of probable PTSD, anxiety, and depression was defined as the proportion of patients scoring above the cut-off. Overall HRQoL was expressed as the EQ-5D TTO score, the perceived health state as the EQ-5D VAS score, mental HRQoL as the MCS-36, and physical HRQoL as the PCS-36. Differences between full and partial responders were analyzed using simple linear (for continuous outcomes) and logistic (for categorical outcomes) regression models. </w:t>
            </w:r>
            <w:r w:rsidRPr="006A1F50">
              <w:rPr>
                <w:rFonts w:ascii="Calibri Light" w:hAnsi="Calibri Light" w:cs="Calibri Light"/>
                <w:sz w:val="18"/>
                <w:szCs w:val="20"/>
                <w:vertAlign w:val="superscript"/>
              </w:rPr>
              <w:t>1</w:t>
            </w:r>
            <w:r w:rsidRPr="006A1F50">
              <w:rPr>
                <w:rFonts w:ascii="Calibri Light" w:hAnsi="Calibri Light" w:cs="Calibri Light"/>
                <w:sz w:val="18"/>
                <w:szCs w:val="20"/>
              </w:rPr>
              <w:t xml:space="preserve"> Adjusted for gender, </w:t>
            </w:r>
            <w:r w:rsidRPr="006A1F50">
              <w:rPr>
                <w:rFonts w:ascii="Calibri Light" w:hAnsi="Calibri Light" w:cs="Calibri Light"/>
                <w:sz w:val="18"/>
                <w:szCs w:val="20"/>
                <w:vertAlign w:val="superscript"/>
              </w:rPr>
              <w:t>2</w:t>
            </w:r>
            <w:r w:rsidRPr="006A1F50">
              <w:rPr>
                <w:rFonts w:ascii="Calibri Light" w:hAnsi="Calibri Light" w:cs="Calibri Light"/>
                <w:sz w:val="18"/>
                <w:szCs w:val="20"/>
              </w:rPr>
              <w:t xml:space="preserve"> </w:t>
            </w:r>
            <w:r w:rsidR="004E7D4C" w:rsidRPr="006A1F50">
              <w:rPr>
                <w:rFonts w:ascii="Calibri Light" w:hAnsi="Calibri Light" w:cs="Calibri Light"/>
                <w:sz w:val="18"/>
                <w:szCs w:val="20"/>
              </w:rPr>
              <w:t xml:space="preserve">not adjusted, </w:t>
            </w:r>
            <w:r w:rsidR="004E7D4C" w:rsidRPr="006A1F50">
              <w:rPr>
                <w:rFonts w:ascii="Calibri Light" w:hAnsi="Calibri Light" w:cs="Calibri Light"/>
                <w:sz w:val="18"/>
                <w:szCs w:val="20"/>
                <w:vertAlign w:val="superscript"/>
              </w:rPr>
              <w:t>3</w:t>
            </w:r>
            <w:r w:rsidR="004E7D4C" w:rsidRPr="006A1F50">
              <w:rPr>
                <w:rFonts w:ascii="Calibri Light" w:hAnsi="Calibri Light" w:cs="Calibri Light"/>
                <w:sz w:val="18"/>
                <w:szCs w:val="20"/>
              </w:rPr>
              <w:t xml:space="preserve"> adjusted for gender and COVID-19 diagnosis. </w:t>
            </w:r>
            <w:r w:rsidRPr="006A1F50">
              <w:rPr>
                <w:rFonts w:ascii="Calibri Light" w:hAnsi="Calibri Light" w:cs="Calibri Light"/>
                <w:sz w:val="18"/>
                <w:szCs w:val="20"/>
              </w:rPr>
              <w:t>Abbreviations: CI, confidence interval; COVID-19, coronavirus disease 2019; ICU, intensive care unit; OR, odds ratio; PTSD, post-traumatic stress disorder</w:t>
            </w:r>
          </w:p>
        </w:tc>
      </w:tr>
    </w:tbl>
    <w:p w:rsidR="00BB7760" w:rsidRDefault="00BB7760">
      <w:bookmarkStart w:id="1" w:name="_GoBack"/>
      <w:bookmarkEnd w:id="1"/>
    </w:p>
    <w:sectPr w:rsidR="00BB7760" w:rsidSect="00784462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462"/>
    <w:rsid w:val="00066102"/>
    <w:rsid w:val="004E7D4C"/>
    <w:rsid w:val="006A1F50"/>
    <w:rsid w:val="00784462"/>
    <w:rsid w:val="00BB7760"/>
    <w:rsid w:val="00C16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7923B6"/>
  <w15:chartTrackingRefBased/>
  <w15:docId w15:val="{384F3F46-AAC3-4952-89A3-A3E43095E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44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44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4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7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H. Vlake</dc:creator>
  <cp:keywords/>
  <dc:description/>
  <cp:lastModifiedBy>J.H. Vlake</cp:lastModifiedBy>
  <cp:revision>1</cp:revision>
  <dcterms:created xsi:type="dcterms:W3CDTF">2021-06-22T12:22:00Z</dcterms:created>
  <dcterms:modified xsi:type="dcterms:W3CDTF">2021-06-22T13:05:00Z</dcterms:modified>
</cp:coreProperties>
</file>